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A031C" w14:textId="77777777" w:rsidR="00E639E1" w:rsidRPr="003A1132" w:rsidRDefault="00E639E1" w:rsidP="00E639E1">
      <w:pPr>
        <w:rPr>
          <w:b/>
          <w:bCs/>
        </w:rPr>
      </w:pPr>
      <w:r w:rsidRPr="003A1132">
        <w:rPr>
          <w:b/>
          <w:bCs/>
        </w:rPr>
        <w:t>Supplementary information:</w:t>
      </w:r>
    </w:p>
    <w:p w14:paraId="29D6409C" w14:textId="77777777" w:rsidR="00E639E1" w:rsidRPr="003A1132" w:rsidRDefault="00E639E1" w:rsidP="00E639E1">
      <w:pPr>
        <w:rPr>
          <w:b/>
          <w:bCs/>
        </w:rPr>
      </w:pPr>
    </w:p>
    <w:p w14:paraId="1B7968D5" w14:textId="77777777" w:rsidR="00E639E1" w:rsidRPr="003A1132" w:rsidRDefault="00E639E1" w:rsidP="00E639E1">
      <w:r w:rsidRPr="003A1132">
        <w:t xml:space="preserve">Appendix I: We summarized the neonatal and maternal characteristics in Appendix I. Appendix I will be submitted as a Microsoft Word document </w:t>
      </w:r>
    </w:p>
    <w:p w14:paraId="1BB763C9" w14:textId="77777777" w:rsidR="00E639E1" w:rsidRPr="003A1132" w:rsidRDefault="00E639E1" w:rsidP="00E639E1">
      <w:pPr>
        <w:rPr>
          <w:b/>
          <w:bCs/>
        </w:rPr>
      </w:pPr>
    </w:p>
    <w:p w14:paraId="657BD688" w14:textId="77777777" w:rsidR="00E639E1" w:rsidRPr="003A1132" w:rsidRDefault="00E639E1" w:rsidP="00E639E1">
      <w:pPr>
        <w:rPr>
          <w:b/>
          <w:bCs/>
        </w:rPr>
      </w:pPr>
    </w:p>
    <w:p w14:paraId="5AE2084E" w14:textId="77777777" w:rsidR="00E639E1" w:rsidRPr="003A1132" w:rsidRDefault="00E639E1" w:rsidP="00E639E1">
      <w:pPr>
        <w:rPr>
          <w:b/>
          <w:bCs/>
          <w:color w:val="000000" w:themeColor="text1"/>
        </w:rPr>
      </w:pPr>
      <w:r w:rsidRPr="003A1132">
        <w:rPr>
          <w:b/>
          <w:bCs/>
        </w:rPr>
        <w:t>Appendix I.</w:t>
      </w:r>
      <w:r w:rsidRPr="003A1132">
        <w:t xml:space="preserve"> </w:t>
      </w:r>
      <w:r w:rsidRPr="003A1132">
        <w:rPr>
          <w:b/>
          <w:bCs/>
          <w:color w:val="000000" w:themeColor="text1"/>
        </w:rPr>
        <w:t>Maternal and Neonatal Characteristics (N=102)</w:t>
      </w:r>
    </w:p>
    <w:tbl>
      <w:tblPr>
        <w:tblStyle w:val="TableGrid"/>
        <w:tblpPr w:leftFromText="180" w:rightFromText="180" w:vertAnchor="text" w:horzAnchor="margin" w:tblpXSpec="center" w:tblpY="211"/>
        <w:tblW w:w="9540" w:type="dxa"/>
        <w:tblLook w:val="04A0" w:firstRow="1" w:lastRow="0" w:firstColumn="1" w:lastColumn="0" w:noHBand="0" w:noVBand="1"/>
      </w:tblPr>
      <w:tblGrid>
        <w:gridCol w:w="1616"/>
        <w:gridCol w:w="1460"/>
        <w:gridCol w:w="1461"/>
        <w:gridCol w:w="1468"/>
        <w:gridCol w:w="1330"/>
        <w:gridCol w:w="1330"/>
        <w:gridCol w:w="875"/>
      </w:tblGrid>
      <w:tr w:rsidR="00E639E1" w:rsidRPr="003A1132" w14:paraId="7F8F6B2D" w14:textId="77777777" w:rsidTr="0067040B">
        <w:trPr>
          <w:trHeight w:val="602"/>
        </w:trPr>
        <w:tc>
          <w:tcPr>
            <w:tcW w:w="1171" w:type="dxa"/>
            <w:vMerge w:val="restart"/>
          </w:tcPr>
          <w:p w14:paraId="2C657D91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 xml:space="preserve">Variable </w:t>
            </w:r>
          </w:p>
        </w:tc>
        <w:tc>
          <w:tcPr>
            <w:tcW w:w="1563" w:type="dxa"/>
          </w:tcPr>
          <w:p w14:paraId="4C8EE65D" w14:textId="77777777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>Pre-intervention</w:t>
            </w:r>
          </w:p>
          <w:p w14:paraId="54135530" w14:textId="20FDC477" w:rsidR="00B176CC" w:rsidRPr="003A1132" w:rsidRDefault="00B176CC" w:rsidP="00B176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1132">
              <w:rPr>
                <w:b/>
                <w:bCs/>
                <w:color w:val="000000" w:themeColor="text1"/>
                <w:sz w:val="20"/>
                <w:szCs w:val="20"/>
              </w:rPr>
              <w:t>&lt; 28GA group</w:t>
            </w:r>
          </w:p>
          <w:p w14:paraId="21C23D4D" w14:textId="04B7F6C5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>(n=34)</w:t>
            </w:r>
          </w:p>
        </w:tc>
        <w:tc>
          <w:tcPr>
            <w:tcW w:w="1563" w:type="dxa"/>
          </w:tcPr>
          <w:p w14:paraId="33B68086" w14:textId="77777777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 xml:space="preserve">Post-intervention </w:t>
            </w:r>
          </w:p>
          <w:p w14:paraId="1EB67AAC" w14:textId="44E50501" w:rsidR="00B176CC" w:rsidRPr="003A1132" w:rsidRDefault="00B176CC" w:rsidP="00B176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1132">
              <w:rPr>
                <w:b/>
                <w:bCs/>
                <w:color w:val="000000" w:themeColor="text1"/>
                <w:sz w:val="20"/>
                <w:szCs w:val="20"/>
              </w:rPr>
              <w:t>&lt; 28GA group</w:t>
            </w:r>
          </w:p>
          <w:p w14:paraId="3032D61E" w14:textId="598CD014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>(n=44)</w:t>
            </w:r>
          </w:p>
        </w:tc>
        <w:tc>
          <w:tcPr>
            <w:tcW w:w="1563" w:type="dxa"/>
          </w:tcPr>
          <w:p w14:paraId="294D1A7C" w14:textId="77777777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>P value</w:t>
            </w:r>
          </w:p>
          <w:p w14:paraId="0DFDDBDE" w14:textId="77777777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 xml:space="preserve">Intervention </w:t>
            </w:r>
          </w:p>
          <w:p w14:paraId="4FA9CFC0" w14:textId="3DF7EF6E" w:rsidR="00B176CC" w:rsidRPr="003A1132" w:rsidRDefault="00B176CC" w:rsidP="00B176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1132">
              <w:rPr>
                <w:b/>
                <w:bCs/>
                <w:color w:val="000000" w:themeColor="text1"/>
                <w:sz w:val="20"/>
                <w:szCs w:val="20"/>
              </w:rPr>
              <w:t>&lt; 2</w:t>
            </w:r>
            <w:r w:rsidR="00047D53" w:rsidRPr="003A1132"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3A1132">
              <w:rPr>
                <w:b/>
                <w:bCs/>
                <w:color w:val="000000" w:themeColor="text1"/>
                <w:sz w:val="20"/>
                <w:szCs w:val="20"/>
              </w:rPr>
              <w:t>GA group</w:t>
            </w:r>
          </w:p>
          <w:p w14:paraId="1D20FF6F" w14:textId="58A511D4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</w:tcPr>
          <w:p w14:paraId="15F3FA74" w14:textId="26399401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 xml:space="preserve">Pre-intervention </w:t>
            </w:r>
            <w:r w:rsidR="00B176CC" w:rsidRPr="003A1132">
              <w:rPr>
                <w:b/>
                <w:bCs/>
                <w:color w:val="000000" w:themeColor="text1"/>
                <w:sz w:val="20"/>
                <w:szCs w:val="20"/>
              </w:rPr>
              <w:t xml:space="preserve">28GA group </w:t>
            </w:r>
            <w:r w:rsidRPr="003A1132">
              <w:rPr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1365" w:type="dxa"/>
          </w:tcPr>
          <w:p w14:paraId="4BDBDF4D" w14:textId="42F20DA5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 xml:space="preserve">Post-intervention </w:t>
            </w:r>
            <w:r w:rsidR="00B176CC" w:rsidRPr="003A1132">
              <w:rPr>
                <w:b/>
                <w:bCs/>
                <w:color w:val="000000" w:themeColor="text1"/>
                <w:sz w:val="20"/>
                <w:szCs w:val="20"/>
              </w:rPr>
              <w:t xml:space="preserve">28GA group </w:t>
            </w:r>
            <w:r w:rsidRPr="003A1132">
              <w:rPr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950" w:type="dxa"/>
            <w:vMerge w:val="restart"/>
          </w:tcPr>
          <w:p w14:paraId="4D12586D" w14:textId="77777777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sz w:val="20"/>
                <w:szCs w:val="20"/>
              </w:rPr>
              <w:t xml:space="preserve">P value </w:t>
            </w:r>
          </w:p>
          <w:p w14:paraId="53D72410" w14:textId="6DDD6CF8" w:rsidR="00E639E1" w:rsidRPr="003A1132" w:rsidRDefault="00B176CC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b/>
                <w:bCs/>
                <w:color w:val="000000" w:themeColor="text1"/>
                <w:sz w:val="20"/>
                <w:szCs w:val="20"/>
              </w:rPr>
              <w:t>28GA group</w:t>
            </w:r>
          </w:p>
        </w:tc>
      </w:tr>
      <w:tr w:rsidR="00E639E1" w:rsidRPr="003A1132" w14:paraId="477BF12F" w14:textId="77777777" w:rsidTr="0067040B">
        <w:trPr>
          <w:trHeight w:val="620"/>
        </w:trPr>
        <w:tc>
          <w:tcPr>
            <w:tcW w:w="1171" w:type="dxa"/>
            <w:vMerge/>
          </w:tcPr>
          <w:p w14:paraId="3C0F96BB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3D1667AA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N (%) or median (IQR)</w:t>
            </w:r>
          </w:p>
        </w:tc>
        <w:tc>
          <w:tcPr>
            <w:tcW w:w="1563" w:type="dxa"/>
          </w:tcPr>
          <w:p w14:paraId="1F93B58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N (%) or median (IQR)</w:t>
            </w:r>
          </w:p>
        </w:tc>
        <w:tc>
          <w:tcPr>
            <w:tcW w:w="1563" w:type="dxa"/>
          </w:tcPr>
          <w:p w14:paraId="00A7F4E8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466B1B3C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N (%) or median (IQR)</w:t>
            </w:r>
          </w:p>
        </w:tc>
        <w:tc>
          <w:tcPr>
            <w:tcW w:w="1365" w:type="dxa"/>
          </w:tcPr>
          <w:p w14:paraId="1600940F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N (%) or median (IQR)</w:t>
            </w:r>
          </w:p>
        </w:tc>
        <w:tc>
          <w:tcPr>
            <w:tcW w:w="950" w:type="dxa"/>
            <w:vMerge/>
          </w:tcPr>
          <w:p w14:paraId="2F3CB86D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54933A49" w14:textId="77777777" w:rsidTr="0067040B">
        <w:tc>
          <w:tcPr>
            <w:tcW w:w="9540" w:type="dxa"/>
            <w:gridSpan w:val="7"/>
          </w:tcPr>
          <w:p w14:paraId="78E06BC4" w14:textId="77777777" w:rsidR="00E639E1" w:rsidRPr="003A1132" w:rsidRDefault="00E639E1" w:rsidP="0067040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A1132">
              <w:rPr>
                <w:b/>
                <w:bCs/>
                <w:i/>
                <w:iCs/>
                <w:sz w:val="20"/>
                <w:szCs w:val="20"/>
              </w:rPr>
              <w:t xml:space="preserve">Maternal </w:t>
            </w:r>
          </w:p>
        </w:tc>
      </w:tr>
      <w:tr w:rsidR="00E639E1" w:rsidRPr="003A1132" w14:paraId="697F6506" w14:textId="77777777" w:rsidTr="0067040B">
        <w:tc>
          <w:tcPr>
            <w:tcW w:w="1171" w:type="dxa"/>
          </w:tcPr>
          <w:p w14:paraId="2F2FD491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Age (years)</w:t>
            </w:r>
          </w:p>
        </w:tc>
        <w:tc>
          <w:tcPr>
            <w:tcW w:w="1563" w:type="dxa"/>
          </w:tcPr>
          <w:p w14:paraId="58FA948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7 (23, 34)</w:t>
            </w:r>
          </w:p>
        </w:tc>
        <w:tc>
          <w:tcPr>
            <w:tcW w:w="1563" w:type="dxa"/>
          </w:tcPr>
          <w:p w14:paraId="2021787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8 (24, 32)</w:t>
            </w:r>
          </w:p>
        </w:tc>
        <w:tc>
          <w:tcPr>
            <w:tcW w:w="1563" w:type="dxa"/>
          </w:tcPr>
          <w:p w14:paraId="3F17D44F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69</w:t>
            </w:r>
          </w:p>
        </w:tc>
        <w:tc>
          <w:tcPr>
            <w:tcW w:w="1365" w:type="dxa"/>
          </w:tcPr>
          <w:p w14:paraId="1038BB6F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9 (28, 34)</w:t>
            </w:r>
          </w:p>
        </w:tc>
        <w:tc>
          <w:tcPr>
            <w:tcW w:w="1365" w:type="dxa"/>
          </w:tcPr>
          <w:p w14:paraId="6B7B57E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30 (27, 35)</w:t>
            </w:r>
          </w:p>
        </w:tc>
        <w:tc>
          <w:tcPr>
            <w:tcW w:w="950" w:type="dxa"/>
          </w:tcPr>
          <w:p w14:paraId="75E83D2A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88</w:t>
            </w:r>
          </w:p>
        </w:tc>
      </w:tr>
      <w:tr w:rsidR="00E639E1" w:rsidRPr="003A1132" w14:paraId="48CB5535" w14:textId="77777777" w:rsidTr="0067040B">
        <w:tc>
          <w:tcPr>
            <w:tcW w:w="1171" w:type="dxa"/>
          </w:tcPr>
          <w:p w14:paraId="57537F41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Chorioamnionitis</w:t>
            </w:r>
          </w:p>
        </w:tc>
        <w:tc>
          <w:tcPr>
            <w:tcW w:w="1563" w:type="dxa"/>
          </w:tcPr>
          <w:p w14:paraId="3945C5E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5 (15%)</w:t>
            </w:r>
          </w:p>
        </w:tc>
        <w:tc>
          <w:tcPr>
            <w:tcW w:w="1563" w:type="dxa"/>
          </w:tcPr>
          <w:p w14:paraId="44C69207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8 (18%)</w:t>
            </w:r>
          </w:p>
        </w:tc>
        <w:tc>
          <w:tcPr>
            <w:tcW w:w="1563" w:type="dxa"/>
          </w:tcPr>
          <w:p w14:paraId="10DCDF3A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68</w:t>
            </w:r>
          </w:p>
        </w:tc>
        <w:tc>
          <w:tcPr>
            <w:tcW w:w="1365" w:type="dxa"/>
          </w:tcPr>
          <w:p w14:paraId="046C6EE5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 (12.5%)</w:t>
            </w:r>
          </w:p>
        </w:tc>
        <w:tc>
          <w:tcPr>
            <w:tcW w:w="1365" w:type="dxa"/>
          </w:tcPr>
          <w:p w14:paraId="4EE6EAD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0BCCBF16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202</w:t>
            </w:r>
          </w:p>
        </w:tc>
      </w:tr>
      <w:tr w:rsidR="00E639E1" w:rsidRPr="003A1132" w14:paraId="3C860FAE" w14:textId="77777777" w:rsidTr="0067040B">
        <w:tc>
          <w:tcPr>
            <w:tcW w:w="1171" w:type="dxa"/>
          </w:tcPr>
          <w:p w14:paraId="3B909E2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Pre-eclampsia</w:t>
            </w:r>
          </w:p>
        </w:tc>
        <w:tc>
          <w:tcPr>
            <w:tcW w:w="1563" w:type="dxa"/>
          </w:tcPr>
          <w:p w14:paraId="36103E72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4 (12%)</w:t>
            </w:r>
          </w:p>
        </w:tc>
        <w:tc>
          <w:tcPr>
            <w:tcW w:w="1563" w:type="dxa"/>
          </w:tcPr>
          <w:p w14:paraId="2838740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4 (9%)</w:t>
            </w:r>
          </w:p>
        </w:tc>
        <w:tc>
          <w:tcPr>
            <w:tcW w:w="1563" w:type="dxa"/>
          </w:tcPr>
          <w:p w14:paraId="18C9125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723</w:t>
            </w:r>
          </w:p>
        </w:tc>
        <w:tc>
          <w:tcPr>
            <w:tcW w:w="1365" w:type="dxa"/>
          </w:tcPr>
          <w:p w14:paraId="74D1FBA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 (12.5%)</w:t>
            </w:r>
          </w:p>
        </w:tc>
        <w:tc>
          <w:tcPr>
            <w:tcW w:w="1365" w:type="dxa"/>
          </w:tcPr>
          <w:p w14:paraId="36B04AA0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8 (42%)</w:t>
            </w:r>
          </w:p>
        </w:tc>
        <w:tc>
          <w:tcPr>
            <w:tcW w:w="950" w:type="dxa"/>
          </w:tcPr>
          <w:p w14:paraId="242BB9D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071</w:t>
            </w:r>
          </w:p>
        </w:tc>
      </w:tr>
      <w:tr w:rsidR="00E639E1" w:rsidRPr="003A1132" w14:paraId="6B460BF7" w14:textId="77777777" w:rsidTr="0067040B">
        <w:tc>
          <w:tcPr>
            <w:tcW w:w="9540" w:type="dxa"/>
            <w:gridSpan w:val="7"/>
          </w:tcPr>
          <w:p w14:paraId="7E14491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b/>
                <w:bCs/>
                <w:i/>
                <w:iCs/>
                <w:sz w:val="20"/>
                <w:szCs w:val="20"/>
              </w:rPr>
              <w:t>Neonatal</w:t>
            </w:r>
          </w:p>
        </w:tc>
      </w:tr>
      <w:tr w:rsidR="00E639E1" w:rsidRPr="003A1132" w14:paraId="4D288C9C" w14:textId="77777777" w:rsidTr="0067040B">
        <w:tc>
          <w:tcPr>
            <w:tcW w:w="1171" w:type="dxa"/>
          </w:tcPr>
          <w:p w14:paraId="7945FD89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563" w:type="dxa"/>
          </w:tcPr>
          <w:p w14:paraId="0D1C65E3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157D6559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06A5BD6F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170</w:t>
            </w:r>
          </w:p>
        </w:tc>
        <w:tc>
          <w:tcPr>
            <w:tcW w:w="1365" w:type="dxa"/>
          </w:tcPr>
          <w:p w14:paraId="1F610459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67F08693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116790B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318</w:t>
            </w:r>
          </w:p>
        </w:tc>
      </w:tr>
      <w:tr w:rsidR="00E639E1" w:rsidRPr="003A1132" w14:paraId="5C120F75" w14:textId="77777777" w:rsidTr="0067040B">
        <w:tc>
          <w:tcPr>
            <w:tcW w:w="1171" w:type="dxa"/>
          </w:tcPr>
          <w:p w14:paraId="27A7105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1563" w:type="dxa"/>
          </w:tcPr>
          <w:p w14:paraId="4F2BBBD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4 (41%)</w:t>
            </w:r>
          </w:p>
        </w:tc>
        <w:tc>
          <w:tcPr>
            <w:tcW w:w="1563" w:type="dxa"/>
          </w:tcPr>
          <w:p w14:paraId="5BD305B2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6 (59%)</w:t>
            </w:r>
          </w:p>
        </w:tc>
        <w:tc>
          <w:tcPr>
            <w:tcW w:w="1563" w:type="dxa"/>
          </w:tcPr>
          <w:p w14:paraId="498E5388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74276863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7 (44%)</w:t>
            </w:r>
          </w:p>
        </w:tc>
        <w:tc>
          <w:tcPr>
            <w:tcW w:w="1365" w:type="dxa"/>
          </w:tcPr>
          <w:p w14:paraId="26DC91F5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2 (63%)</w:t>
            </w:r>
          </w:p>
        </w:tc>
        <w:tc>
          <w:tcPr>
            <w:tcW w:w="950" w:type="dxa"/>
          </w:tcPr>
          <w:p w14:paraId="76D81E5F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7E38A951" w14:textId="77777777" w:rsidTr="0067040B">
        <w:tc>
          <w:tcPr>
            <w:tcW w:w="1171" w:type="dxa"/>
          </w:tcPr>
          <w:p w14:paraId="3BE7D98A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563" w:type="dxa"/>
          </w:tcPr>
          <w:p w14:paraId="48915B66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0 (59%)</w:t>
            </w:r>
          </w:p>
        </w:tc>
        <w:tc>
          <w:tcPr>
            <w:tcW w:w="1563" w:type="dxa"/>
          </w:tcPr>
          <w:p w14:paraId="0B6C30D9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8 (41%)</w:t>
            </w:r>
          </w:p>
        </w:tc>
        <w:tc>
          <w:tcPr>
            <w:tcW w:w="1563" w:type="dxa"/>
          </w:tcPr>
          <w:p w14:paraId="509AB1AC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599F003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9 (56%)</w:t>
            </w:r>
          </w:p>
        </w:tc>
        <w:tc>
          <w:tcPr>
            <w:tcW w:w="1365" w:type="dxa"/>
          </w:tcPr>
          <w:p w14:paraId="43D7BA3C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7 (37%)</w:t>
            </w:r>
          </w:p>
        </w:tc>
        <w:tc>
          <w:tcPr>
            <w:tcW w:w="950" w:type="dxa"/>
          </w:tcPr>
          <w:p w14:paraId="4610667D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3655D440" w14:textId="77777777" w:rsidTr="0067040B">
        <w:tc>
          <w:tcPr>
            <w:tcW w:w="1171" w:type="dxa"/>
          </w:tcPr>
          <w:p w14:paraId="5EC47572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Birthweight (g)</w:t>
            </w:r>
          </w:p>
        </w:tc>
        <w:tc>
          <w:tcPr>
            <w:tcW w:w="1563" w:type="dxa"/>
          </w:tcPr>
          <w:p w14:paraId="31DA7B5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859 (700, 975)</w:t>
            </w:r>
          </w:p>
        </w:tc>
        <w:tc>
          <w:tcPr>
            <w:tcW w:w="1563" w:type="dxa"/>
          </w:tcPr>
          <w:p w14:paraId="25BAAC26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895 (708, 991)</w:t>
            </w:r>
          </w:p>
        </w:tc>
        <w:tc>
          <w:tcPr>
            <w:tcW w:w="1563" w:type="dxa"/>
          </w:tcPr>
          <w:p w14:paraId="056AE4BB" w14:textId="77777777" w:rsidR="00E639E1" w:rsidRPr="003A1132" w:rsidRDefault="00E639E1" w:rsidP="0067040B">
            <w:pPr>
              <w:tabs>
                <w:tab w:val="left" w:pos="1320"/>
              </w:tabs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535</w:t>
            </w:r>
          </w:p>
        </w:tc>
        <w:tc>
          <w:tcPr>
            <w:tcW w:w="1365" w:type="dxa"/>
          </w:tcPr>
          <w:p w14:paraId="70D592E0" w14:textId="77777777" w:rsidR="00E639E1" w:rsidRPr="003A1132" w:rsidRDefault="00E639E1" w:rsidP="0067040B">
            <w:pPr>
              <w:tabs>
                <w:tab w:val="left" w:pos="1320"/>
              </w:tabs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165 (1064, 1388)</w:t>
            </w:r>
          </w:p>
        </w:tc>
        <w:tc>
          <w:tcPr>
            <w:tcW w:w="1365" w:type="dxa"/>
          </w:tcPr>
          <w:p w14:paraId="4C709D60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140 (1055, 1250)</w:t>
            </w:r>
          </w:p>
          <w:p w14:paraId="17524B69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4B23C553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582</w:t>
            </w:r>
          </w:p>
        </w:tc>
      </w:tr>
      <w:tr w:rsidR="00E639E1" w:rsidRPr="003A1132" w14:paraId="72CE3248" w14:textId="77777777" w:rsidTr="0067040B">
        <w:tc>
          <w:tcPr>
            <w:tcW w:w="1171" w:type="dxa"/>
          </w:tcPr>
          <w:p w14:paraId="15BC5F96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Apgar at 1 minutes of life</w:t>
            </w:r>
          </w:p>
        </w:tc>
        <w:tc>
          <w:tcPr>
            <w:tcW w:w="1563" w:type="dxa"/>
          </w:tcPr>
          <w:p w14:paraId="76ABCA2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4 (3, 6)</w:t>
            </w:r>
          </w:p>
          <w:p w14:paraId="3776C050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61BC9301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3 (2, 5)</w:t>
            </w:r>
          </w:p>
          <w:p w14:paraId="1A607451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015B10EF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208</w:t>
            </w:r>
          </w:p>
        </w:tc>
        <w:tc>
          <w:tcPr>
            <w:tcW w:w="1365" w:type="dxa"/>
          </w:tcPr>
          <w:p w14:paraId="1DA55B92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5 (4, 6)</w:t>
            </w:r>
          </w:p>
          <w:p w14:paraId="6BB6B319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5B01C13A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5 (2, 6)</w:t>
            </w:r>
          </w:p>
          <w:p w14:paraId="6D5EA8F5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6384A581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757</w:t>
            </w:r>
          </w:p>
        </w:tc>
      </w:tr>
      <w:tr w:rsidR="00E639E1" w:rsidRPr="003A1132" w14:paraId="769B772A" w14:textId="77777777" w:rsidTr="0067040B">
        <w:tc>
          <w:tcPr>
            <w:tcW w:w="1171" w:type="dxa"/>
          </w:tcPr>
          <w:p w14:paraId="6B6BEDF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 xml:space="preserve">Apgar at 5 minutes of life </w:t>
            </w:r>
          </w:p>
        </w:tc>
        <w:tc>
          <w:tcPr>
            <w:tcW w:w="1563" w:type="dxa"/>
          </w:tcPr>
          <w:p w14:paraId="2695EA3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7 (6, 8)</w:t>
            </w:r>
          </w:p>
          <w:p w14:paraId="6047EC37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423DF3D0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6 (5, 7)</w:t>
            </w:r>
          </w:p>
          <w:p w14:paraId="5DBF59BD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10E28613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444</w:t>
            </w:r>
          </w:p>
        </w:tc>
        <w:tc>
          <w:tcPr>
            <w:tcW w:w="1365" w:type="dxa"/>
          </w:tcPr>
          <w:p w14:paraId="5D3E354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7 (6, 8)</w:t>
            </w:r>
          </w:p>
          <w:p w14:paraId="368EF5B5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2574DF79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7 (6, 8)</w:t>
            </w:r>
          </w:p>
          <w:p w14:paraId="0FADD9B6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1B85C9C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478</w:t>
            </w:r>
          </w:p>
        </w:tc>
      </w:tr>
      <w:tr w:rsidR="00E639E1" w:rsidRPr="003A1132" w14:paraId="1C54EA68" w14:textId="77777777" w:rsidTr="0067040B">
        <w:tc>
          <w:tcPr>
            <w:tcW w:w="1171" w:type="dxa"/>
          </w:tcPr>
          <w:p w14:paraId="45378137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 xml:space="preserve">IUGR </w:t>
            </w:r>
          </w:p>
        </w:tc>
        <w:tc>
          <w:tcPr>
            <w:tcW w:w="1563" w:type="dxa"/>
          </w:tcPr>
          <w:p w14:paraId="7D64F7AA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4 (12%)</w:t>
            </w:r>
          </w:p>
        </w:tc>
        <w:tc>
          <w:tcPr>
            <w:tcW w:w="1563" w:type="dxa"/>
          </w:tcPr>
          <w:p w14:paraId="257E290C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4 (9%)</w:t>
            </w:r>
          </w:p>
        </w:tc>
        <w:tc>
          <w:tcPr>
            <w:tcW w:w="1563" w:type="dxa"/>
          </w:tcPr>
          <w:p w14:paraId="73F98799" w14:textId="77777777" w:rsidR="00E639E1" w:rsidRPr="003A1132" w:rsidRDefault="00E639E1" w:rsidP="0067040B">
            <w:pPr>
              <w:jc w:val="both"/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723</w:t>
            </w:r>
          </w:p>
        </w:tc>
        <w:tc>
          <w:tcPr>
            <w:tcW w:w="1365" w:type="dxa"/>
          </w:tcPr>
          <w:p w14:paraId="46D3FB68" w14:textId="77777777" w:rsidR="00E639E1" w:rsidRPr="003A1132" w:rsidRDefault="00E639E1" w:rsidP="0067040B">
            <w:pPr>
              <w:jc w:val="both"/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 (6%)</w:t>
            </w:r>
          </w:p>
        </w:tc>
        <w:tc>
          <w:tcPr>
            <w:tcW w:w="1365" w:type="dxa"/>
          </w:tcPr>
          <w:p w14:paraId="4D60A450" w14:textId="77777777" w:rsidR="00E639E1" w:rsidRPr="003A1132" w:rsidRDefault="00E639E1" w:rsidP="0067040B">
            <w:pPr>
              <w:jc w:val="both"/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3 (16%)</w:t>
            </w:r>
          </w:p>
        </w:tc>
        <w:tc>
          <w:tcPr>
            <w:tcW w:w="950" w:type="dxa"/>
          </w:tcPr>
          <w:p w14:paraId="0F8C819C" w14:textId="77777777" w:rsidR="00E639E1" w:rsidRPr="003A1132" w:rsidRDefault="00E639E1" w:rsidP="0067040B">
            <w:pPr>
              <w:jc w:val="both"/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608</w:t>
            </w:r>
          </w:p>
        </w:tc>
      </w:tr>
      <w:tr w:rsidR="00E639E1" w:rsidRPr="003A1132" w14:paraId="0CC9A1B8" w14:textId="77777777" w:rsidTr="0067040B">
        <w:tc>
          <w:tcPr>
            <w:tcW w:w="1171" w:type="dxa"/>
          </w:tcPr>
          <w:p w14:paraId="00B15C1F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Multiple birth</w:t>
            </w:r>
          </w:p>
        </w:tc>
        <w:tc>
          <w:tcPr>
            <w:tcW w:w="1563" w:type="dxa"/>
          </w:tcPr>
          <w:p w14:paraId="2F27B78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3 (9%)</w:t>
            </w:r>
          </w:p>
        </w:tc>
        <w:tc>
          <w:tcPr>
            <w:tcW w:w="1563" w:type="dxa"/>
          </w:tcPr>
          <w:p w14:paraId="21B96F19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8 (18%)</w:t>
            </w:r>
          </w:p>
        </w:tc>
        <w:tc>
          <w:tcPr>
            <w:tcW w:w="1563" w:type="dxa"/>
          </w:tcPr>
          <w:p w14:paraId="61E7CD03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331</w:t>
            </w:r>
          </w:p>
        </w:tc>
        <w:tc>
          <w:tcPr>
            <w:tcW w:w="1365" w:type="dxa"/>
          </w:tcPr>
          <w:p w14:paraId="14B0D3C2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5 (31%)</w:t>
            </w:r>
          </w:p>
        </w:tc>
        <w:tc>
          <w:tcPr>
            <w:tcW w:w="1365" w:type="dxa"/>
          </w:tcPr>
          <w:p w14:paraId="5EB8653C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3 (16%)</w:t>
            </w:r>
          </w:p>
        </w:tc>
        <w:tc>
          <w:tcPr>
            <w:tcW w:w="950" w:type="dxa"/>
          </w:tcPr>
          <w:p w14:paraId="63108BA2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424</w:t>
            </w:r>
          </w:p>
        </w:tc>
      </w:tr>
      <w:tr w:rsidR="00E639E1" w:rsidRPr="003A1132" w14:paraId="238B9EA7" w14:textId="77777777" w:rsidTr="0067040B">
        <w:tc>
          <w:tcPr>
            <w:tcW w:w="1171" w:type="dxa"/>
          </w:tcPr>
          <w:p w14:paraId="2E4DB77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 xml:space="preserve">Race </w:t>
            </w:r>
          </w:p>
        </w:tc>
        <w:tc>
          <w:tcPr>
            <w:tcW w:w="1563" w:type="dxa"/>
          </w:tcPr>
          <w:p w14:paraId="7684C6E4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5ECF1788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49C69C3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404</w:t>
            </w:r>
          </w:p>
        </w:tc>
        <w:tc>
          <w:tcPr>
            <w:tcW w:w="1365" w:type="dxa"/>
          </w:tcPr>
          <w:p w14:paraId="6364B636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29AF1E98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3E35730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939</w:t>
            </w:r>
          </w:p>
        </w:tc>
      </w:tr>
      <w:tr w:rsidR="00E639E1" w:rsidRPr="003A1132" w14:paraId="601BCBEF" w14:textId="77777777" w:rsidTr="0067040B">
        <w:tc>
          <w:tcPr>
            <w:tcW w:w="1171" w:type="dxa"/>
          </w:tcPr>
          <w:p w14:paraId="3E5239D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Black</w:t>
            </w:r>
          </w:p>
        </w:tc>
        <w:tc>
          <w:tcPr>
            <w:tcW w:w="1563" w:type="dxa"/>
          </w:tcPr>
          <w:p w14:paraId="7381F0C0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0 (59%)</w:t>
            </w:r>
          </w:p>
        </w:tc>
        <w:tc>
          <w:tcPr>
            <w:tcW w:w="1563" w:type="dxa"/>
          </w:tcPr>
          <w:p w14:paraId="5AFDFB6C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5 (57%)</w:t>
            </w:r>
          </w:p>
        </w:tc>
        <w:tc>
          <w:tcPr>
            <w:tcW w:w="1563" w:type="dxa"/>
          </w:tcPr>
          <w:p w14:paraId="5CA339DF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7CEFFF7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0 (63%)</w:t>
            </w:r>
          </w:p>
        </w:tc>
        <w:tc>
          <w:tcPr>
            <w:tcW w:w="1365" w:type="dxa"/>
          </w:tcPr>
          <w:p w14:paraId="1E28882C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1 (58%)</w:t>
            </w:r>
          </w:p>
        </w:tc>
        <w:tc>
          <w:tcPr>
            <w:tcW w:w="950" w:type="dxa"/>
          </w:tcPr>
          <w:p w14:paraId="13FCB0EA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4C70DD21" w14:textId="77777777" w:rsidTr="0067040B">
        <w:tc>
          <w:tcPr>
            <w:tcW w:w="1171" w:type="dxa"/>
          </w:tcPr>
          <w:p w14:paraId="256B823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White</w:t>
            </w:r>
          </w:p>
        </w:tc>
        <w:tc>
          <w:tcPr>
            <w:tcW w:w="1563" w:type="dxa"/>
          </w:tcPr>
          <w:p w14:paraId="28704603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9 (26%)</w:t>
            </w:r>
          </w:p>
        </w:tc>
        <w:tc>
          <w:tcPr>
            <w:tcW w:w="1563" w:type="dxa"/>
          </w:tcPr>
          <w:p w14:paraId="763AB17C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0 (23%)</w:t>
            </w:r>
          </w:p>
        </w:tc>
        <w:tc>
          <w:tcPr>
            <w:tcW w:w="1563" w:type="dxa"/>
          </w:tcPr>
          <w:p w14:paraId="44B7DE6E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5CDCE98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3 (19%)</w:t>
            </w:r>
          </w:p>
        </w:tc>
        <w:tc>
          <w:tcPr>
            <w:tcW w:w="1365" w:type="dxa"/>
          </w:tcPr>
          <w:p w14:paraId="21F758B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5 (26%)</w:t>
            </w:r>
          </w:p>
        </w:tc>
        <w:tc>
          <w:tcPr>
            <w:tcW w:w="950" w:type="dxa"/>
          </w:tcPr>
          <w:p w14:paraId="2912AC83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41BFDD4F" w14:textId="77777777" w:rsidTr="0067040B">
        <w:tc>
          <w:tcPr>
            <w:tcW w:w="1171" w:type="dxa"/>
          </w:tcPr>
          <w:p w14:paraId="20E01607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Hispanic</w:t>
            </w:r>
          </w:p>
        </w:tc>
        <w:tc>
          <w:tcPr>
            <w:tcW w:w="1563" w:type="dxa"/>
          </w:tcPr>
          <w:p w14:paraId="4FB9D89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4 (12%)</w:t>
            </w:r>
          </w:p>
        </w:tc>
        <w:tc>
          <w:tcPr>
            <w:tcW w:w="1563" w:type="dxa"/>
          </w:tcPr>
          <w:p w14:paraId="27B8099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3 (7%)</w:t>
            </w:r>
          </w:p>
        </w:tc>
        <w:tc>
          <w:tcPr>
            <w:tcW w:w="1563" w:type="dxa"/>
          </w:tcPr>
          <w:p w14:paraId="5A5446FC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6E3411A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 (6%)</w:t>
            </w:r>
          </w:p>
        </w:tc>
        <w:tc>
          <w:tcPr>
            <w:tcW w:w="1365" w:type="dxa"/>
          </w:tcPr>
          <w:p w14:paraId="5E971BC6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 (5%)</w:t>
            </w:r>
          </w:p>
        </w:tc>
        <w:tc>
          <w:tcPr>
            <w:tcW w:w="950" w:type="dxa"/>
          </w:tcPr>
          <w:p w14:paraId="66115391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2CFC89AB" w14:textId="77777777" w:rsidTr="0067040B">
        <w:tc>
          <w:tcPr>
            <w:tcW w:w="1171" w:type="dxa"/>
          </w:tcPr>
          <w:p w14:paraId="7899EE4C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Other</w:t>
            </w:r>
          </w:p>
        </w:tc>
        <w:tc>
          <w:tcPr>
            <w:tcW w:w="1563" w:type="dxa"/>
          </w:tcPr>
          <w:p w14:paraId="4457C83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 (3%)</w:t>
            </w:r>
          </w:p>
        </w:tc>
        <w:tc>
          <w:tcPr>
            <w:tcW w:w="1563" w:type="dxa"/>
          </w:tcPr>
          <w:p w14:paraId="76A8509F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6 (13%)</w:t>
            </w:r>
          </w:p>
        </w:tc>
        <w:tc>
          <w:tcPr>
            <w:tcW w:w="1563" w:type="dxa"/>
          </w:tcPr>
          <w:p w14:paraId="3229ECE2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0D715D2A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 (12%)</w:t>
            </w:r>
          </w:p>
        </w:tc>
        <w:tc>
          <w:tcPr>
            <w:tcW w:w="1365" w:type="dxa"/>
          </w:tcPr>
          <w:p w14:paraId="510FDD89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 (11%)</w:t>
            </w:r>
          </w:p>
        </w:tc>
        <w:tc>
          <w:tcPr>
            <w:tcW w:w="950" w:type="dxa"/>
          </w:tcPr>
          <w:p w14:paraId="68B2C355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327E5D8C" w14:textId="77777777" w:rsidTr="0067040B">
        <w:tc>
          <w:tcPr>
            <w:tcW w:w="1171" w:type="dxa"/>
          </w:tcPr>
          <w:p w14:paraId="6F3A2D46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 xml:space="preserve">Gestational age at birth </w:t>
            </w:r>
          </w:p>
        </w:tc>
        <w:tc>
          <w:tcPr>
            <w:tcW w:w="1563" w:type="dxa"/>
          </w:tcPr>
          <w:p w14:paraId="25E7D390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49ABFBFA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65EE764B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083CF83C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260BD93C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2F99988E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50CF58DB" w14:textId="77777777" w:rsidTr="0067040B">
        <w:tc>
          <w:tcPr>
            <w:tcW w:w="1171" w:type="dxa"/>
          </w:tcPr>
          <w:p w14:paraId="34D7952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2w0d-22w6d</w:t>
            </w:r>
          </w:p>
        </w:tc>
        <w:tc>
          <w:tcPr>
            <w:tcW w:w="1563" w:type="dxa"/>
          </w:tcPr>
          <w:p w14:paraId="4D81FC71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 (3%)</w:t>
            </w:r>
          </w:p>
        </w:tc>
        <w:tc>
          <w:tcPr>
            <w:tcW w:w="1563" w:type="dxa"/>
          </w:tcPr>
          <w:p w14:paraId="0EBE5DE2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 (2%)</w:t>
            </w:r>
          </w:p>
        </w:tc>
        <w:tc>
          <w:tcPr>
            <w:tcW w:w="1563" w:type="dxa"/>
          </w:tcPr>
          <w:p w14:paraId="382470FB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690F2AC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1365" w:type="dxa"/>
          </w:tcPr>
          <w:p w14:paraId="05E89C6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47C44D1E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0C33C274" w14:textId="77777777" w:rsidTr="0067040B">
        <w:tc>
          <w:tcPr>
            <w:tcW w:w="1171" w:type="dxa"/>
          </w:tcPr>
          <w:p w14:paraId="3D90A50C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3w0d-23w6d</w:t>
            </w:r>
          </w:p>
        </w:tc>
        <w:tc>
          <w:tcPr>
            <w:tcW w:w="1563" w:type="dxa"/>
          </w:tcPr>
          <w:p w14:paraId="71188EE1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 (6%)</w:t>
            </w:r>
          </w:p>
        </w:tc>
        <w:tc>
          <w:tcPr>
            <w:tcW w:w="1563" w:type="dxa"/>
          </w:tcPr>
          <w:p w14:paraId="562E3F8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 (5%)</w:t>
            </w:r>
          </w:p>
        </w:tc>
        <w:tc>
          <w:tcPr>
            <w:tcW w:w="1563" w:type="dxa"/>
          </w:tcPr>
          <w:p w14:paraId="47490121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56BD20F5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1365" w:type="dxa"/>
          </w:tcPr>
          <w:p w14:paraId="30A64C45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76C8B0CE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4819BA02" w14:textId="77777777" w:rsidTr="0067040B">
        <w:tc>
          <w:tcPr>
            <w:tcW w:w="1171" w:type="dxa"/>
          </w:tcPr>
          <w:p w14:paraId="38B79A1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4w0d-24w6d</w:t>
            </w:r>
          </w:p>
        </w:tc>
        <w:tc>
          <w:tcPr>
            <w:tcW w:w="1563" w:type="dxa"/>
          </w:tcPr>
          <w:p w14:paraId="769FDFF6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5 (15%)</w:t>
            </w:r>
          </w:p>
        </w:tc>
        <w:tc>
          <w:tcPr>
            <w:tcW w:w="1563" w:type="dxa"/>
          </w:tcPr>
          <w:p w14:paraId="6E5FDE9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8 (18%)</w:t>
            </w:r>
          </w:p>
        </w:tc>
        <w:tc>
          <w:tcPr>
            <w:tcW w:w="1563" w:type="dxa"/>
          </w:tcPr>
          <w:p w14:paraId="6EEC5625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7BB1C84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1365" w:type="dxa"/>
          </w:tcPr>
          <w:p w14:paraId="6E5DD303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20751E57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441BBAC4" w14:textId="77777777" w:rsidTr="0067040B">
        <w:tc>
          <w:tcPr>
            <w:tcW w:w="1171" w:type="dxa"/>
          </w:tcPr>
          <w:p w14:paraId="1E01C6B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5w0d-25w6d</w:t>
            </w:r>
          </w:p>
        </w:tc>
        <w:tc>
          <w:tcPr>
            <w:tcW w:w="1563" w:type="dxa"/>
          </w:tcPr>
          <w:p w14:paraId="4531ABE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5 (15%)</w:t>
            </w:r>
          </w:p>
        </w:tc>
        <w:tc>
          <w:tcPr>
            <w:tcW w:w="1563" w:type="dxa"/>
          </w:tcPr>
          <w:p w14:paraId="1D9CB10F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1 (25%)</w:t>
            </w:r>
          </w:p>
        </w:tc>
        <w:tc>
          <w:tcPr>
            <w:tcW w:w="1563" w:type="dxa"/>
          </w:tcPr>
          <w:p w14:paraId="1F4154C2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285D54D2" w14:textId="77777777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1365" w:type="dxa"/>
          </w:tcPr>
          <w:p w14:paraId="1F8BB490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4D9ABB99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7C4F1919" w14:textId="77777777" w:rsidTr="0067040B">
        <w:tc>
          <w:tcPr>
            <w:tcW w:w="1171" w:type="dxa"/>
          </w:tcPr>
          <w:p w14:paraId="76D8D767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6w0d-26w6d</w:t>
            </w:r>
          </w:p>
        </w:tc>
        <w:tc>
          <w:tcPr>
            <w:tcW w:w="1563" w:type="dxa"/>
          </w:tcPr>
          <w:p w14:paraId="77CC8153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9 (26%)</w:t>
            </w:r>
          </w:p>
        </w:tc>
        <w:tc>
          <w:tcPr>
            <w:tcW w:w="1563" w:type="dxa"/>
          </w:tcPr>
          <w:p w14:paraId="7B8A578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1 (25%)</w:t>
            </w:r>
          </w:p>
        </w:tc>
        <w:tc>
          <w:tcPr>
            <w:tcW w:w="1563" w:type="dxa"/>
          </w:tcPr>
          <w:p w14:paraId="054D5C39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03D79967" w14:textId="77777777" w:rsidR="00E639E1" w:rsidRPr="003A1132" w:rsidRDefault="00E639E1" w:rsidP="0067040B">
            <w:pPr>
              <w:rPr>
                <w:b/>
                <w:bCs/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1365" w:type="dxa"/>
          </w:tcPr>
          <w:p w14:paraId="0124BBB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79423744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3F0DE3A1" w14:textId="77777777" w:rsidTr="0067040B">
        <w:tc>
          <w:tcPr>
            <w:tcW w:w="1171" w:type="dxa"/>
          </w:tcPr>
          <w:p w14:paraId="0182C0F5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7w0d-27w6d</w:t>
            </w:r>
          </w:p>
        </w:tc>
        <w:tc>
          <w:tcPr>
            <w:tcW w:w="1563" w:type="dxa"/>
          </w:tcPr>
          <w:p w14:paraId="103127A3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2 (35%)</w:t>
            </w:r>
          </w:p>
        </w:tc>
        <w:tc>
          <w:tcPr>
            <w:tcW w:w="1563" w:type="dxa"/>
          </w:tcPr>
          <w:p w14:paraId="48CA4745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1 (25%)</w:t>
            </w:r>
          </w:p>
        </w:tc>
        <w:tc>
          <w:tcPr>
            <w:tcW w:w="1563" w:type="dxa"/>
          </w:tcPr>
          <w:p w14:paraId="131D0A1B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5C197C7B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1365" w:type="dxa"/>
          </w:tcPr>
          <w:p w14:paraId="58C9703F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42E3FA80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07AB4472" w14:textId="77777777" w:rsidTr="0067040B">
        <w:tc>
          <w:tcPr>
            <w:tcW w:w="1171" w:type="dxa"/>
          </w:tcPr>
          <w:p w14:paraId="12E27D3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28w0d-28w6d</w:t>
            </w:r>
          </w:p>
        </w:tc>
        <w:tc>
          <w:tcPr>
            <w:tcW w:w="1563" w:type="dxa"/>
          </w:tcPr>
          <w:p w14:paraId="15EB80A1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1563" w:type="dxa"/>
          </w:tcPr>
          <w:p w14:paraId="06B25072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 (0%)</w:t>
            </w:r>
          </w:p>
        </w:tc>
        <w:tc>
          <w:tcPr>
            <w:tcW w:w="1563" w:type="dxa"/>
          </w:tcPr>
          <w:p w14:paraId="01C4E27C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793163F1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6 (100%)</w:t>
            </w:r>
          </w:p>
        </w:tc>
        <w:tc>
          <w:tcPr>
            <w:tcW w:w="1365" w:type="dxa"/>
          </w:tcPr>
          <w:p w14:paraId="76D41DE5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9 (100%)</w:t>
            </w:r>
          </w:p>
        </w:tc>
        <w:tc>
          <w:tcPr>
            <w:tcW w:w="950" w:type="dxa"/>
          </w:tcPr>
          <w:p w14:paraId="428BC903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</w:tr>
      <w:tr w:rsidR="00E639E1" w:rsidRPr="003A1132" w14:paraId="5B2E8AA0" w14:textId="77777777" w:rsidTr="0067040B">
        <w:tc>
          <w:tcPr>
            <w:tcW w:w="1171" w:type="dxa"/>
          </w:tcPr>
          <w:p w14:paraId="506D8069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Gestational age at discharge (days)</w:t>
            </w:r>
          </w:p>
        </w:tc>
        <w:tc>
          <w:tcPr>
            <w:tcW w:w="1563" w:type="dxa"/>
          </w:tcPr>
          <w:p w14:paraId="13E4226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40.8 (39, 44)</w:t>
            </w:r>
          </w:p>
        </w:tc>
        <w:tc>
          <w:tcPr>
            <w:tcW w:w="1563" w:type="dxa"/>
          </w:tcPr>
          <w:p w14:paraId="320960C0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41.2 (39, 44)</w:t>
            </w:r>
          </w:p>
        </w:tc>
        <w:tc>
          <w:tcPr>
            <w:tcW w:w="1563" w:type="dxa"/>
          </w:tcPr>
          <w:p w14:paraId="2CD18596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711</w:t>
            </w:r>
          </w:p>
        </w:tc>
        <w:tc>
          <w:tcPr>
            <w:tcW w:w="1365" w:type="dxa"/>
          </w:tcPr>
          <w:p w14:paraId="7CFE8B2E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38.7 (37, 41)</w:t>
            </w:r>
          </w:p>
          <w:p w14:paraId="4C2E4CAF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2740C1D9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38.4 (37, 39)</w:t>
            </w:r>
          </w:p>
          <w:p w14:paraId="7A59675D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52DF4A3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347</w:t>
            </w:r>
          </w:p>
        </w:tc>
      </w:tr>
      <w:tr w:rsidR="00E639E1" w:rsidRPr="00682596" w14:paraId="113AE89F" w14:textId="77777777" w:rsidTr="0067040B">
        <w:tc>
          <w:tcPr>
            <w:tcW w:w="1171" w:type="dxa"/>
          </w:tcPr>
          <w:p w14:paraId="2388FEE2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Duration of hospitalization</w:t>
            </w:r>
          </w:p>
        </w:tc>
        <w:tc>
          <w:tcPr>
            <w:tcW w:w="1563" w:type="dxa"/>
          </w:tcPr>
          <w:p w14:paraId="59A6E703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97.5 (84, 129)</w:t>
            </w:r>
          </w:p>
          <w:p w14:paraId="72F93FCB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5F11498D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102.5 (64, 85)</w:t>
            </w:r>
          </w:p>
          <w:p w14:paraId="353F9B56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</w:tcPr>
          <w:p w14:paraId="64370868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549</w:t>
            </w:r>
          </w:p>
        </w:tc>
        <w:tc>
          <w:tcPr>
            <w:tcW w:w="1365" w:type="dxa"/>
          </w:tcPr>
          <w:p w14:paraId="2E4A79A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73 (91, 131)</w:t>
            </w:r>
          </w:p>
          <w:p w14:paraId="7A2945B7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14:paraId="1C648614" w14:textId="77777777" w:rsidR="00E639E1" w:rsidRPr="003A1132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69 (61, 74)</w:t>
            </w:r>
          </w:p>
          <w:p w14:paraId="577865D6" w14:textId="77777777" w:rsidR="00E639E1" w:rsidRPr="003A1132" w:rsidRDefault="00E639E1" w:rsidP="0067040B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40E7A1E7" w14:textId="77777777" w:rsidR="00E639E1" w:rsidRPr="00682596" w:rsidRDefault="00E639E1" w:rsidP="0067040B">
            <w:pPr>
              <w:rPr>
                <w:sz w:val="20"/>
                <w:szCs w:val="20"/>
              </w:rPr>
            </w:pPr>
            <w:r w:rsidRPr="003A1132">
              <w:rPr>
                <w:sz w:val="20"/>
                <w:szCs w:val="20"/>
              </w:rPr>
              <w:t>0.327</w:t>
            </w:r>
          </w:p>
        </w:tc>
      </w:tr>
    </w:tbl>
    <w:p w14:paraId="0200F0E9" w14:textId="77777777" w:rsidR="00E639E1" w:rsidRDefault="00E639E1" w:rsidP="00E639E1"/>
    <w:sectPr w:rsidR="00E63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9E1"/>
    <w:rsid w:val="00005258"/>
    <w:rsid w:val="00040C49"/>
    <w:rsid w:val="00043657"/>
    <w:rsid w:val="00047D53"/>
    <w:rsid w:val="00050F30"/>
    <w:rsid w:val="00066F26"/>
    <w:rsid w:val="0009015A"/>
    <w:rsid w:val="000D2E38"/>
    <w:rsid w:val="000E67A5"/>
    <w:rsid w:val="001228FD"/>
    <w:rsid w:val="00151EAB"/>
    <w:rsid w:val="00152B12"/>
    <w:rsid w:val="00152ED4"/>
    <w:rsid w:val="001C0DE7"/>
    <w:rsid w:val="001E307E"/>
    <w:rsid w:val="00225C80"/>
    <w:rsid w:val="002B5400"/>
    <w:rsid w:val="002D121F"/>
    <w:rsid w:val="002D728A"/>
    <w:rsid w:val="00304011"/>
    <w:rsid w:val="00327B48"/>
    <w:rsid w:val="003450B1"/>
    <w:rsid w:val="003614C9"/>
    <w:rsid w:val="00374FFB"/>
    <w:rsid w:val="00384273"/>
    <w:rsid w:val="003A1132"/>
    <w:rsid w:val="003A2441"/>
    <w:rsid w:val="00465083"/>
    <w:rsid w:val="00470038"/>
    <w:rsid w:val="00484EBF"/>
    <w:rsid w:val="004F4FFE"/>
    <w:rsid w:val="00514A35"/>
    <w:rsid w:val="005349AD"/>
    <w:rsid w:val="00537969"/>
    <w:rsid w:val="00574942"/>
    <w:rsid w:val="005C0646"/>
    <w:rsid w:val="005C543D"/>
    <w:rsid w:val="00604A07"/>
    <w:rsid w:val="0062053C"/>
    <w:rsid w:val="006D1A26"/>
    <w:rsid w:val="00771FF2"/>
    <w:rsid w:val="007A4949"/>
    <w:rsid w:val="00801A27"/>
    <w:rsid w:val="0081566D"/>
    <w:rsid w:val="008222B4"/>
    <w:rsid w:val="008250AE"/>
    <w:rsid w:val="00845312"/>
    <w:rsid w:val="008550DC"/>
    <w:rsid w:val="00890256"/>
    <w:rsid w:val="008F2163"/>
    <w:rsid w:val="00906EB1"/>
    <w:rsid w:val="009601A2"/>
    <w:rsid w:val="009E1638"/>
    <w:rsid w:val="009E6010"/>
    <w:rsid w:val="009E77C3"/>
    <w:rsid w:val="009F22C7"/>
    <w:rsid w:val="00A31DD3"/>
    <w:rsid w:val="00A33FE9"/>
    <w:rsid w:val="00B176CC"/>
    <w:rsid w:val="00B31D32"/>
    <w:rsid w:val="00B55CF5"/>
    <w:rsid w:val="00B754DE"/>
    <w:rsid w:val="00B95290"/>
    <w:rsid w:val="00BC414D"/>
    <w:rsid w:val="00C03457"/>
    <w:rsid w:val="00C22B8F"/>
    <w:rsid w:val="00C24857"/>
    <w:rsid w:val="00C42C06"/>
    <w:rsid w:val="00D358BF"/>
    <w:rsid w:val="00D42534"/>
    <w:rsid w:val="00D8160F"/>
    <w:rsid w:val="00D8768A"/>
    <w:rsid w:val="00DB70D0"/>
    <w:rsid w:val="00DD5557"/>
    <w:rsid w:val="00E4536B"/>
    <w:rsid w:val="00E639E1"/>
    <w:rsid w:val="00E92045"/>
    <w:rsid w:val="00EA2B4C"/>
    <w:rsid w:val="00EB1DF9"/>
    <w:rsid w:val="00EC137E"/>
    <w:rsid w:val="00EC2859"/>
    <w:rsid w:val="00F90E26"/>
    <w:rsid w:val="00F919D3"/>
    <w:rsid w:val="00F95C61"/>
    <w:rsid w:val="00FC0746"/>
    <w:rsid w:val="00FC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3425B"/>
  <w15:chartTrackingRefBased/>
  <w15:docId w15:val="{8D29CAE0-8856-CF46-9836-CBD1BB602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9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639E1"/>
  </w:style>
  <w:style w:type="table" w:styleId="TableGrid">
    <w:name w:val="Table Grid"/>
    <w:basedOn w:val="TableNormal"/>
    <w:uiPriority w:val="39"/>
    <w:rsid w:val="00E63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Mar</dc:creator>
  <cp:keywords/>
  <dc:description/>
  <cp:lastModifiedBy>Mar CHENG</cp:lastModifiedBy>
  <cp:revision>5</cp:revision>
  <dcterms:created xsi:type="dcterms:W3CDTF">2024-07-07T13:06:00Z</dcterms:created>
  <dcterms:modified xsi:type="dcterms:W3CDTF">2024-10-10T21:35:00Z</dcterms:modified>
</cp:coreProperties>
</file>